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4421F" w14:textId="2658AD8A" w:rsidR="00A73CD9" w:rsidRDefault="00A73CD9" w:rsidP="00A73CD9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6A76525F" w14:textId="33065F79" w:rsidR="00A73CD9" w:rsidRPr="00234D0C" w:rsidRDefault="00A73CD9" w:rsidP="00A73CD9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3F7BEC9D" wp14:editId="54F0FD02">
            <wp:simplePos x="0" y="0"/>
            <wp:positionH relativeFrom="column">
              <wp:posOffset>-228600</wp:posOffset>
            </wp:positionH>
            <wp:positionV relativeFrom="paragraph">
              <wp:posOffset>109643</wp:posOffset>
            </wp:positionV>
            <wp:extent cx="2116455" cy="2590165"/>
            <wp:effectExtent l="0" t="0" r="4445" b="635"/>
            <wp:wrapSquare wrapText="bothSides"/>
            <wp:docPr id="6048781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4878123" name="Picture 60487812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16455" cy="25901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i/>
          <w:iCs/>
        </w:rPr>
        <w:t>S</w:t>
      </w:r>
      <w:r w:rsidRPr="00BA446B">
        <w:rPr>
          <w:rFonts w:ascii="Times New Roman" w:hAnsi="Times New Roman" w:cs="Times New Roman"/>
          <w:i/>
          <w:iCs/>
        </w:rPr>
        <w:t xml:space="preserve">upplementary Figure </w:t>
      </w:r>
      <w:r>
        <w:rPr>
          <w:rFonts w:ascii="Times New Roman" w:hAnsi="Times New Roman" w:cs="Times New Roman"/>
          <w:i/>
          <w:iCs/>
        </w:rPr>
        <w:t>2</w:t>
      </w:r>
      <w:r w:rsidRPr="00BA446B">
        <w:rPr>
          <w:rFonts w:ascii="Times New Roman" w:hAnsi="Times New Roman" w:cs="Times New Roman"/>
          <w:i/>
          <w:iCs/>
        </w:rPr>
        <w:t>:</w:t>
      </w:r>
      <w:r>
        <w:rPr>
          <w:rFonts w:ascii="Times New Roman" w:hAnsi="Times New Roman" w:cs="Times New Roman"/>
          <w:i/>
          <w:iCs/>
        </w:rPr>
        <w:t>Maternal circulating soluble (pro)renin receptor in adenovirus treated rats.</w:t>
      </w:r>
      <w:r>
        <w:rPr>
          <w:rFonts w:ascii="Times New Roman" w:hAnsi="Times New Roman" w:cs="Times New Roman"/>
        </w:rPr>
        <w:t xml:space="preserve"> </w:t>
      </w:r>
      <w:r w:rsidRPr="00A73CD9">
        <w:rPr>
          <w:rFonts w:ascii="Times New Roman" w:hAnsi="Times New Roman" w:cs="Times New Roman"/>
        </w:rPr>
        <w:t xml:space="preserve">Rats were treated with either a control adenovirus (-ADV) or one containing s(P)RR (+ADV). Rats in the +ADV group displayed elevated s(P)RR when compared to the -ADV control group. </w:t>
      </w:r>
      <w:r w:rsidRPr="00A73CD9">
        <w:rPr>
          <w:rFonts w:ascii="Times New Roman" w:hAnsi="Times New Roman" w:cs="Times New Roman"/>
          <w:b/>
          <w:bCs/>
        </w:rPr>
        <w:t>****:</w:t>
      </w:r>
      <w:r w:rsidRPr="00A73CD9">
        <w:rPr>
          <w:rFonts w:ascii="Times New Roman" w:hAnsi="Times New Roman" w:cs="Times New Roman"/>
        </w:rPr>
        <w:t xml:space="preserve"> P&lt;0.0001, indicate a significant difference between the -ADV and the +ADV treatment groups. Shapiro-Wilk normality tests were performed for all statistical analyses. Data were analysed using an unpaired t test with Mann-Whitney test. All data are presented as mean +/- SEM. N=6-7 Litters.</w:t>
      </w:r>
      <w:r w:rsidRPr="00BA446B">
        <w:rPr>
          <w:rFonts w:ascii="Times New Roman" w:hAnsi="Times New Roman" w:cs="Times New Roman"/>
        </w:rPr>
        <w:t xml:space="preserve"> </w:t>
      </w:r>
    </w:p>
    <w:p w14:paraId="3E222255" w14:textId="77777777" w:rsidR="00A73CD9" w:rsidRDefault="00A73CD9" w:rsidP="00A73CD9">
      <w:pPr>
        <w:rPr>
          <w:b/>
          <w:bCs/>
        </w:rPr>
      </w:pPr>
    </w:p>
    <w:p w14:paraId="1A848A2C" w14:textId="77777777" w:rsidR="00A73CD9" w:rsidRDefault="00A73CD9" w:rsidP="00A73CD9">
      <w:pPr>
        <w:rPr>
          <w:b/>
          <w:bCs/>
        </w:rPr>
      </w:pPr>
    </w:p>
    <w:p w14:paraId="24AE109D" w14:textId="43347D59" w:rsidR="003C7DE6" w:rsidRDefault="003C7DE6" w:rsidP="00A73CD9"/>
    <w:sectPr w:rsidR="003C7D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CD9"/>
    <w:rsid w:val="000C697E"/>
    <w:rsid w:val="000D02CD"/>
    <w:rsid w:val="000E6A65"/>
    <w:rsid w:val="001027AA"/>
    <w:rsid w:val="00110F07"/>
    <w:rsid w:val="00187DA5"/>
    <w:rsid w:val="001906D1"/>
    <w:rsid w:val="001A6FC8"/>
    <w:rsid w:val="001C6AB4"/>
    <w:rsid w:val="00220A61"/>
    <w:rsid w:val="002B5610"/>
    <w:rsid w:val="002C2BB8"/>
    <w:rsid w:val="002D7901"/>
    <w:rsid w:val="00377535"/>
    <w:rsid w:val="003C7DE6"/>
    <w:rsid w:val="003D4F14"/>
    <w:rsid w:val="00415A7D"/>
    <w:rsid w:val="004260CA"/>
    <w:rsid w:val="004266C5"/>
    <w:rsid w:val="004A02EC"/>
    <w:rsid w:val="004A68EB"/>
    <w:rsid w:val="004B069C"/>
    <w:rsid w:val="005132E9"/>
    <w:rsid w:val="00530BBF"/>
    <w:rsid w:val="005A4900"/>
    <w:rsid w:val="005A4CFA"/>
    <w:rsid w:val="005C1EE5"/>
    <w:rsid w:val="00617724"/>
    <w:rsid w:val="00757262"/>
    <w:rsid w:val="007959A7"/>
    <w:rsid w:val="007A26C4"/>
    <w:rsid w:val="007C0AD9"/>
    <w:rsid w:val="007C4D52"/>
    <w:rsid w:val="007F2AF5"/>
    <w:rsid w:val="0087186F"/>
    <w:rsid w:val="0088051C"/>
    <w:rsid w:val="00886943"/>
    <w:rsid w:val="008C1EB5"/>
    <w:rsid w:val="009126B1"/>
    <w:rsid w:val="00923795"/>
    <w:rsid w:val="009730A2"/>
    <w:rsid w:val="009A24E5"/>
    <w:rsid w:val="009D1FAC"/>
    <w:rsid w:val="00A55DB3"/>
    <w:rsid w:val="00A73CD9"/>
    <w:rsid w:val="00AA03A9"/>
    <w:rsid w:val="00AD6223"/>
    <w:rsid w:val="00B15C32"/>
    <w:rsid w:val="00B21D60"/>
    <w:rsid w:val="00B369FC"/>
    <w:rsid w:val="00B54882"/>
    <w:rsid w:val="00B87282"/>
    <w:rsid w:val="00B92A3D"/>
    <w:rsid w:val="00BE1F45"/>
    <w:rsid w:val="00BF34B3"/>
    <w:rsid w:val="00C01DC9"/>
    <w:rsid w:val="00C432AA"/>
    <w:rsid w:val="00C51816"/>
    <w:rsid w:val="00CD48E2"/>
    <w:rsid w:val="00D20219"/>
    <w:rsid w:val="00D26A4F"/>
    <w:rsid w:val="00D316DA"/>
    <w:rsid w:val="00D90AA5"/>
    <w:rsid w:val="00DC0F2C"/>
    <w:rsid w:val="00DD603A"/>
    <w:rsid w:val="00DF2444"/>
    <w:rsid w:val="00E72024"/>
    <w:rsid w:val="00E77A53"/>
    <w:rsid w:val="00E84104"/>
    <w:rsid w:val="00E90562"/>
    <w:rsid w:val="00E96E39"/>
    <w:rsid w:val="00EB69A9"/>
    <w:rsid w:val="00EC523A"/>
    <w:rsid w:val="00EF01AB"/>
    <w:rsid w:val="00FD4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3AE9C"/>
  <w15:chartTrackingRefBased/>
  <w15:docId w15:val="{89661C58-5680-5144-82B2-1F5B3A953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CD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hlan Schofield</dc:creator>
  <cp:keywords/>
  <dc:description/>
  <cp:lastModifiedBy>Lachlan Schofield</cp:lastModifiedBy>
  <cp:revision>1</cp:revision>
  <dcterms:created xsi:type="dcterms:W3CDTF">2023-11-21T01:20:00Z</dcterms:created>
  <dcterms:modified xsi:type="dcterms:W3CDTF">2023-11-21T01:26:00Z</dcterms:modified>
</cp:coreProperties>
</file>